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6903" w:rsidRPr="00C73682" w:rsidRDefault="00A06903" w:rsidP="00A06903">
      <w:pPr>
        <w:spacing w:line="276" w:lineRule="auto"/>
      </w:pPr>
      <w:r w:rsidRPr="00C73682">
        <w:rPr>
          <w:b/>
        </w:rPr>
        <w:t>Table S2: Samples used in this study.</w:t>
      </w:r>
    </w:p>
    <w:tbl>
      <w:tblPr>
        <w:tblStyle w:val="ListTable2"/>
        <w:tblW w:w="0" w:type="auto"/>
        <w:tblLook w:val="04A0" w:firstRow="1" w:lastRow="0" w:firstColumn="1" w:lastColumn="0" w:noHBand="0" w:noVBand="1"/>
      </w:tblPr>
      <w:tblGrid>
        <w:gridCol w:w="1248"/>
        <w:gridCol w:w="1429"/>
        <w:gridCol w:w="1114"/>
        <w:gridCol w:w="1239"/>
        <w:gridCol w:w="896"/>
        <w:gridCol w:w="919"/>
        <w:gridCol w:w="1409"/>
        <w:gridCol w:w="888"/>
      </w:tblGrid>
      <w:tr w:rsidR="00BF1E06" w:rsidRPr="005C1F4D" w:rsidTr="008973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Sample/Seq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Environ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Sampling_d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Latitu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Longitu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Desig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PMID</w:t>
            </w:r>
          </w:p>
        </w:tc>
      </w:tr>
      <w:tr w:rsidR="00BF1E06" w:rsidRPr="005C1F4D" w:rsidTr="00897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b w:val="0"/>
                <w:sz w:val="16"/>
                <w:szCs w:val="16"/>
              </w:rPr>
              <w:t>MQ180605-11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WWTP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Frederici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5082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55.55236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9.72040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EBP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F1E06" w:rsidRPr="005C1F4D" w:rsidTr="008973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b w:val="0"/>
                <w:sz w:val="16"/>
                <w:szCs w:val="16"/>
              </w:rPr>
              <w:t>MQ180605-11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WWTP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Rander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5083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56.45376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0.07024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EBP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F1E06" w:rsidRPr="005C1F4D" w:rsidTr="00897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b w:val="0"/>
                <w:sz w:val="16"/>
                <w:szCs w:val="16"/>
              </w:rPr>
              <w:t>MQ180605-11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WWTP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Avedoer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5090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55.60788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2.44894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EBP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F1E06" w:rsidRPr="005C1F4D" w:rsidTr="008973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b w:val="0"/>
                <w:sz w:val="16"/>
                <w:szCs w:val="16"/>
              </w:rPr>
              <w:t>MQ180605-11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WWTP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Damhusaae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5083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55.64118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2.5058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EBP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F1E06" w:rsidRPr="005C1F4D" w:rsidTr="00897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b w:val="0"/>
                <w:sz w:val="16"/>
                <w:szCs w:val="16"/>
              </w:rPr>
              <w:t>MQ180605-11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WWTP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Vibor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5082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56.42525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9.45519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EBP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F1E06" w:rsidRPr="005C1F4D" w:rsidTr="008973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b w:val="0"/>
                <w:sz w:val="16"/>
                <w:szCs w:val="16"/>
              </w:rPr>
              <w:t>MQ180605-11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WWTP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Rib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508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55.32905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8.7433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EBP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F1E06" w:rsidRPr="005C1F4D" w:rsidTr="00897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b w:val="0"/>
                <w:sz w:val="16"/>
                <w:szCs w:val="16"/>
              </w:rPr>
              <w:t>MQ180605-11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WWTP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Sk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5082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56.56513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9.04215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EBP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F1E06" w:rsidRPr="005C1F4D" w:rsidTr="008973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b w:val="0"/>
                <w:sz w:val="16"/>
                <w:szCs w:val="16"/>
              </w:rPr>
              <w:t>MQ180605-11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WWTP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Ejby Moell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5082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55.39953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0.41478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EBP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F1E06" w:rsidRPr="005C1F4D" w:rsidTr="00897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b w:val="0"/>
                <w:sz w:val="16"/>
                <w:szCs w:val="16"/>
              </w:rPr>
              <w:t>MQ180605-11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WWTP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Esbjerg W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5092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55.48809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8.4305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BN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F1E06" w:rsidRPr="005C1F4D" w:rsidTr="008973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b w:val="0"/>
                <w:sz w:val="16"/>
                <w:szCs w:val="16"/>
              </w:rPr>
              <w:t>MQ180605-12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WWTP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Aalborg 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508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57.04516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0.04576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EBP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F1E06" w:rsidRPr="005C1F4D" w:rsidTr="00897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b w:val="0"/>
                <w:sz w:val="16"/>
                <w:szCs w:val="16"/>
              </w:rPr>
              <w:t>MQ180605-12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WWTP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Haderslev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5090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55.24978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9.50860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EBP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F1E06" w:rsidRPr="005C1F4D" w:rsidTr="008973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b w:val="0"/>
                <w:sz w:val="16"/>
                <w:szCs w:val="16"/>
              </w:rPr>
              <w:t>MQ180605-12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WWTP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Odense N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5090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55.43260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0.45885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EBP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F1E06" w:rsidRPr="005C1F4D" w:rsidTr="00897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b w:val="0"/>
                <w:sz w:val="16"/>
                <w:szCs w:val="16"/>
              </w:rPr>
              <w:t>MQ180605-12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WWTP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Odense NW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5090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55.42153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0.36623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BN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F1E06" w:rsidRPr="005C1F4D" w:rsidTr="008973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b w:val="0"/>
                <w:sz w:val="16"/>
                <w:szCs w:val="16"/>
              </w:rPr>
              <w:t>MQ180605-1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WWTP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CP Kelco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509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55.50727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2.14548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BN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F1E06" w:rsidRPr="005C1F4D" w:rsidTr="00897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b w:val="0"/>
                <w:sz w:val="16"/>
                <w:szCs w:val="16"/>
              </w:rPr>
              <w:t>MQ180605-12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WWTP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Aalborg W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508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57.04951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9.86478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EBP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F1E06" w:rsidRPr="005C1F4D" w:rsidTr="008973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b w:val="0"/>
                <w:sz w:val="16"/>
                <w:szCs w:val="16"/>
              </w:rPr>
              <w:t>MQ180605-12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WWTP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Hjoerr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5083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57.42126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9.97541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EBP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F1E06" w:rsidRPr="005C1F4D" w:rsidTr="00897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b w:val="0"/>
                <w:sz w:val="16"/>
                <w:szCs w:val="16"/>
              </w:rPr>
              <w:t>MQ180605-12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WWTP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Eg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5082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56.2131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0.24246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EBP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F1E06" w:rsidRPr="005C1F4D" w:rsidTr="008973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b w:val="0"/>
                <w:sz w:val="16"/>
                <w:szCs w:val="16"/>
              </w:rPr>
              <w:t>MQ180605-12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WWTP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Esbjerg 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5082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55.45859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8.48909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BN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F1E06" w:rsidRPr="005C1F4D" w:rsidTr="00897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b w:val="0"/>
                <w:sz w:val="16"/>
                <w:szCs w:val="16"/>
              </w:rPr>
              <w:t>MQ180605-12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WWTP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Bjergmarke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5082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55.64928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2.05856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EBP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F1E06" w:rsidRPr="005C1F4D" w:rsidTr="008973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b w:val="0"/>
                <w:sz w:val="16"/>
                <w:szCs w:val="16"/>
              </w:rPr>
              <w:t>MQ180605-13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WWTP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Boeslum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5092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56.19846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0.72874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EBP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F1E06" w:rsidRPr="005C1F4D" w:rsidTr="00897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b w:val="0"/>
                <w:sz w:val="16"/>
                <w:szCs w:val="16"/>
              </w:rPr>
              <w:t>MQ180605-13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WWTP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Mariagerfjor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5083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56.74176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0.11542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EBP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  <w:bookmarkStart w:id="0" w:name="_GoBack"/>
        <w:bookmarkEnd w:id="0"/>
      </w:tr>
      <w:tr w:rsidR="00BF1E06" w:rsidRPr="005C1F4D" w:rsidTr="008973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b w:val="0"/>
                <w:sz w:val="16"/>
                <w:szCs w:val="16"/>
              </w:rPr>
              <w:t>MQ180605-13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WWTP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Hirtshal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5091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57.57727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9.99297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EBP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F1E06" w:rsidRPr="005C1F4D" w:rsidTr="00897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b w:val="0"/>
                <w:sz w:val="16"/>
                <w:szCs w:val="16"/>
              </w:rPr>
              <w:t>16SAMP-459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WWTP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Lundtoft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4062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55.80207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2.53876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EBP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28496434</w:t>
            </w:r>
          </w:p>
        </w:tc>
      </w:tr>
      <w:tr w:rsidR="00BF1E06" w:rsidRPr="005C1F4D" w:rsidTr="008973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b w:val="0"/>
                <w:sz w:val="16"/>
                <w:szCs w:val="16"/>
              </w:rPr>
              <w:t>16SAMP-46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WWTP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Ringkoeb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4062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56.08979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8.23634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EBP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28496434</w:t>
            </w:r>
          </w:p>
        </w:tc>
      </w:tr>
      <w:tr w:rsidR="00BF1E06" w:rsidRPr="005C1F4D" w:rsidTr="00897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b w:val="0"/>
                <w:sz w:val="16"/>
                <w:szCs w:val="16"/>
              </w:rPr>
              <w:t>16SAMP-234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WWTP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Aaby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0081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56.15069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0.17627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EBP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28496434</w:t>
            </w:r>
          </w:p>
        </w:tc>
      </w:tr>
      <w:tr w:rsidR="00BF1E06" w:rsidRPr="005C1F4D" w:rsidTr="008973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b w:val="0"/>
                <w:sz w:val="16"/>
                <w:szCs w:val="16"/>
              </w:rPr>
              <w:t>16SAMP-264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WWTP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Aar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0081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56.81041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9.54771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BN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28496434</w:t>
            </w:r>
          </w:p>
        </w:tc>
      </w:tr>
      <w:tr w:rsidR="00BF1E06" w:rsidRPr="005C1F4D" w:rsidTr="00897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b w:val="0"/>
                <w:sz w:val="16"/>
                <w:szCs w:val="16"/>
              </w:rPr>
              <w:t>16SAMP-258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WWTP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Fornae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1081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56.43758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0.91398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BN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28496434</w:t>
            </w:r>
          </w:p>
        </w:tc>
      </w:tr>
      <w:tr w:rsidR="00BF1E06" w:rsidRPr="005C1F4D" w:rsidTr="008973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b w:val="0"/>
                <w:sz w:val="16"/>
                <w:szCs w:val="16"/>
              </w:rPr>
              <w:t>MQ180605-13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Anaerobic diges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Bjergmarke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5082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55.649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2.058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Thermophilic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F1E06" w:rsidRPr="005C1F4D" w:rsidTr="00897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b w:val="0"/>
                <w:sz w:val="16"/>
                <w:szCs w:val="16"/>
              </w:rPr>
              <w:t>MQ180605-13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Anaerobic diges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Ejby Moell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5082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55.398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0.41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Mesophilic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F1E06" w:rsidRPr="005C1F4D" w:rsidTr="008973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b w:val="0"/>
                <w:sz w:val="16"/>
                <w:szCs w:val="16"/>
              </w:rPr>
              <w:t>MQ180605-13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Anaerobic diges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Frederici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5082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55.575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9.747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THP + Mesophilic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F1E06" w:rsidRPr="005C1F4D" w:rsidTr="00897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b w:val="0"/>
                <w:sz w:val="16"/>
                <w:szCs w:val="16"/>
              </w:rPr>
              <w:t>MQ180605-13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Anaerobic diges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Rander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5082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56.469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0.037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Mesophilic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F1E06" w:rsidRPr="005C1F4D" w:rsidTr="008973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b w:val="0"/>
                <w:sz w:val="16"/>
                <w:szCs w:val="16"/>
              </w:rPr>
              <w:t>MQ180605-13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Anaerobic diges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Slagels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5082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55.416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1.340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Mesophilic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F1E06" w:rsidRPr="005C1F4D" w:rsidTr="00897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b w:val="0"/>
                <w:sz w:val="16"/>
                <w:szCs w:val="16"/>
              </w:rPr>
              <w:t>MQ180605-13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Anaerobic diges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Vibor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5082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56.425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9.454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Mesophilic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F1E06" w:rsidRPr="005C1F4D" w:rsidTr="008973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b w:val="0"/>
                <w:sz w:val="16"/>
                <w:szCs w:val="16"/>
              </w:rPr>
              <w:t>MQ180605-13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Anaerobic diges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Aaby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5082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56.151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0.175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Thermophilic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F1E06" w:rsidRPr="005C1F4D" w:rsidTr="00897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b w:val="0"/>
                <w:sz w:val="16"/>
                <w:szCs w:val="16"/>
              </w:rPr>
              <w:t>MQ180605-14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Anaerobic diges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Aalborg W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5082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57.049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9.863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Thermophilic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F1E06" w:rsidRPr="005C1F4D" w:rsidTr="008973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b w:val="0"/>
                <w:sz w:val="16"/>
                <w:szCs w:val="16"/>
              </w:rPr>
              <w:t>MQ180605-14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Anaerobic diges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Esbjerg W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5082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55.488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8.430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Mesophilic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F1E06" w:rsidRPr="005C1F4D" w:rsidTr="00897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b w:val="0"/>
                <w:sz w:val="16"/>
                <w:szCs w:val="16"/>
              </w:rPr>
              <w:t>MQ180605-14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Anaerobic diges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Damhusaae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5090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55.640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2.505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Mesophilic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F1E06" w:rsidRPr="005C1F4D" w:rsidTr="008973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b w:val="0"/>
                <w:sz w:val="16"/>
                <w:szCs w:val="16"/>
              </w:rPr>
              <w:t>MQ180605-14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Anaerobic diges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Fornae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5090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56.437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0.914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Mesophilic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F1E06" w:rsidRPr="005C1F4D" w:rsidTr="00897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b w:val="0"/>
                <w:sz w:val="16"/>
                <w:szCs w:val="16"/>
              </w:rPr>
              <w:t>MQ180605-14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Anaerobic diges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Hjoerr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5090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57.419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9.975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Mesophilic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F1E06" w:rsidRPr="005C1F4D" w:rsidTr="008973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b w:val="0"/>
                <w:sz w:val="16"/>
                <w:szCs w:val="16"/>
              </w:rPr>
              <w:t>MQ180605-14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Anaerobic diges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Avedoer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5090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55.608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2.45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Mesophilic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F1E06" w:rsidRPr="005C1F4D" w:rsidTr="00897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b w:val="0"/>
                <w:sz w:val="16"/>
                <w:szCs w:val="16"/>
              </w:rPr>
              <w:t>MQ180605-14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Anaerobic diges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Mariagerfjor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5090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56.74176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0.11518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Mesophilic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F1E06" w:rsidRPr="005C1F4D" w:rsidTr="008973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b w:val="0"/>
                <w:sz w:val="16"/>
                <w:szCs w:val="16"/>
              </w:rPr>
              <w:t>MQ180605-14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Anaerobic diges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Naestve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5082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55.211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1.728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THP + Mesophilic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F1E06" w:rsidRPr="005C1F4D" w:rsidTr="00897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b w:val="0"/>
                <w:sz w:val="16"/>
                <w:szCs w:val="16"/>
              </w:rPr>
              <w:t>MQ180605-14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Anaerobic diges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Soehol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5082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56.175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9.582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Mesophilic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F1E06" w:rsidRPr="005C1F4D" w:rsidTr="008973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b w:val="0"/>
                <w:sz w:val="16"/>
                <w:szCs w:val="16"/>
              </w:rPr>
              <w:t>16SAMP-346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Anaerobic diges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Hobro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3082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56.637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9.808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Mesophilic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28839166</w:t>
            </w:r>
          </w:p>
        </w:tc>
      </w:tr>
      <w:tr w:rsidR="00BF1E06" w:rsidRPr="005C1F4D" w:rsidTr="00897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b w:val="0"/>
                <w:sz w:val="16"/>
                <w:szCs w:val="16"/>
              </w:rPr>
              <w:t>16SAMP-346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Anaerobic diges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Lundtoft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3082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55.80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2.538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Mesophilic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28839166</w:t>
            </w:r>
          </w:p>
        </w:tc>
      </w:tr>
      <w:tr w:rsidR="00BF1E06" w:rsidRPr="005C1F4D" w:rsidTr="008973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b w:val="0"/>
                <w:sz w:val="16"/>
                <w:szCs w:val="16"/>
              </w:rPr>
              <w:t>16SAMP-407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Anaerobic diges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Ringkoeb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3082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56.088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8.256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Mesophilic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28839166</w:t>
            </w:r>
          </w:p>
        </w:tc>
      </w:tr>
      <w:tr w:rsidR="00BF1E06" w:rsidRPr="005C1F4D" w:rsidTr="00897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b w:val="0"/>
                <w:sz w:val="16"/>
                <w:szCs w:val="16"/>
              </w:rPr>
              <w:t>16SAMP-408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Anaerobic diges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Eg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305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56.2131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0.24246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Mesophilic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F1E06" w:rsidRPr="005C1F4D" w:rsidTr="008973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b w:val="0"/>
                <w:sz w:val="16"/>
                <w:szCs w:val="16"/>
              </w:rPr>
              <w:t>16SAMP-345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Anaerobic diges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Hobro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3082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56.135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8.973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F1E06" w:rsidRPr="005C1F4D" w:rsidTr="00897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b w:val="0"/>
                <w:sz w:val="16"/>
                <w:szCs w:val="16"/>
              </w:rPr>
              <w:t>16SAMP-407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Anaerobic digest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Nyste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3082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54.69906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11.71225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F4D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BF1E06" w:rsidRPr="005C1F4D" w:rsidTr="008973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top w:val="single" w:sz="4" w:space="0" w:color="auto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5C1F4D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* THP: thermal hydrolysis pretreatment; PMID: </w:t>
            </w:r>
            <w:proofErr w:type="spellStart"/>
            <w:r w:rsidRPr="005C1F4D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Pubmed</w:t>
            </w:r>
            <w:proofErr w:type="spellEnd"/>
            <w:r w:rsidRPr="005C1F4D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ID referenc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BF1E06" w:rsidRPr="005C1F4D" w:rsidRDefault="00BF1E06" w:rsidP="0089735E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:rsidR="00AD1149" w:rsidRDefault="00AD1149"/>
    <w:sectPr w:rsidR="00AD114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I1Mrc0MjS2sLA0MzRS0lEKTi0uzszPAykwrgUA3FWBbiwAAAA="/>
  </w:docVars>
  <w:rsids>
    <w:rsidRoot w:val="00BF1E06"/>
    <w:rsid w:val="005C1F4D"/>
    <w:rsid w:val="00A06903"/>
    <w:rsid w:val="00AD1149"/>
    <w:rsid w:val="00BF1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81665E-9C3D-4F99-974E-9D6CA953B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F1E06"/>
    <w:pPr>
      <w:spacing w:after="0" w:line="240" w:lineRule="auto"/>
    </w:pPr>
  </w:style>
  <w:style w:type="table" w:styleId="ListTable2">
    <w:name w:val="List Table 2"/>
    <w:basedOn w:val="TableNormal"/>
    <w:uiPriority w:val="47"/>
    <w:rsid w:val="00BF1E0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4</Words>
  <Characters>338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 Simonsen Dueholm</dc:creator>
  <cp:keywords/>
  <dc:description/>
  <cp:lastModifiedBy>Morten Simonsen Dueholm</cp:lastModifiedBy>
  <cp:revision>3</cp:revision>
  <dcterms:created xsi:type="dcterms:W3CDTF">2020-01-03T12:25:00Z</dcterms:created>
  <dcterms:modified xsi:type="dcterms:W3CDTF">2020-05-13T12:46:00Z</dcterms:modified>
</cp:coreProperties>
</file>